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DDA0F1" w14:textId="037B27D4" w:rsidR="00FC59A0" w:rsidRDefault="00FC59A0" w:rsidP="00545B7C">
      <w:pPr>
        <w:spacing w:line="480" w:lineRule="auto"/>
        <w:jc w:val="left"/>
      </w:pPr>
      <w:bookmarkStart w:id="0" w:name="_GoBack"/>
      <w:bookmarkEnd w:id="0"/>
      <w:r w:rsidRPr="00CC6352">
        <w:rPr>
          <w:rFonts w:ascii="Times New Roman" w:eastAsia="ＤＦＰ太丸ゴシック体" w:hAnsi="Times New Roman" w:cs="Times New Roman"/>
          <w:b/>
        </w:rPr>
        <w:t>Supplement</w:t>
      </w:r>
      <w:r w:rsidR="00545B7C">
        <w:rPr>
          <w:rFonts w:ascii="Times New Roman" w:eastAsia="ＤＦＰ太丸ゴシック体" w:hAnsi="Times New Roman" w:cs="Times New Roman"/>
          <w:b/>
        </w:rPr>
        <w:t>ary Ta</w:t>
      </w:r>
      <w:r w:rsidR="00984178">
        <w:rPr>
          <w:rFonts w:ascii="Times New Roman" w:eastAsia="ＤＦＰ太丸ゴシック体" w:hAnsi="Times New Roman" w:cs="Times New Roman"/>
          <w:b/>
        </w:rPr>
        <w:t xml:space="preserve">ble </w:t>
      </w:r>
      <w:r w:rsidR="00B175B5">
        <w:rPr>
          <w:rFonts w:ascii="Times New Roman" w:eastAsia="ＤＦＰ太丸ゴシック体" w:hAnsi="Times New Roman" w:cs="Times New Roman"/>
          <w:b/>
        </w:rPr>
        <w:t>S</w:t>
      </w:r>
      <w:r w:rsidR="00984178">
        <w:rPr>
          <w:rFonts w:ascii="Times New Roman" w:eastAsia="ＤＦＰ太丸ゴシック体" w:hAnsi="Times New Roman" w:cs="Times New Roman"/>
          <w:b/>
        </w:rPr>
        <w:t>4</w:t>
      </w:r>
      <w:r w:rsidR="00545B7C">
        <w:rPr>
          <w:rFonts w:ascii="Times New Roman" w:eastAsia="ＤＦＰ太丸ゴシック体" w:hAnsi="Times New Roman" w:cs="Times New Roman"/>
          <w:b/>
        </w:rPr>
        <w:t>. Relationship among age, intelligence, depressive state and brain metabolites</w:t>
      </w:r>
      <w:r>
        <w:rPr>
          <w:rFonts w:ascii="Times New Roman" w:eastAsia="ＤＦＰ太丸ゴシック体" w:hAnsi="Times New Roman" w:cs="Times New Roman"/>
          <w:b/>
        </w:rPr>
        <w:t xml:space="preserve"> in the medial prefrontal cortex and amygdala</w:t>
      </w:r>
      <w:r w:rsidR="00002408">
        <w:rPr>
          <w:rFonts w:ascii="Times New Roman" w:eastAsia="ＤＦＰ太丸ゴシック体" w:hAnsi="Times New Roman" w:cs="Times New Roman"/>
          <w:b/>
        </w:rPr>
        <w:t xml:space="preserve"> of</w:t>
      </w:r>
      <w:r w:rsidR="00545B7C">
        <w:rPr>
          <w:rFonts w:ascii="Times New Roman" w:eastAsia="ＤＦＰ太丸ゴシック体" w:hAnsi="Times New Roman" w:cs="Times New Roman"/>
          <w:b/>
        </w:rPr>
        <w:t xml:space="preserve"> ASD adults </w:t>
      </w:r>
    </w:p>
    <w:p w14:paraId="3E742C85" w14:textId="77777777" w:rsidR="00FC59A0" w:rsidRDefault="00FC59A0" w:rsidP="00545B7C">
      <w:pPr>
        <w:spacing w:line="480" w:lineRule="auto"/>
        <w:jc w:val="left"/>
      </w:pPr>
    </w:p>
    <w:tbl>
      <w:tblPr>
        <w:tblStyle w:val="TableGrid"/>
        <w:tblW w:w="893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126"/>
        <w:gridCol w:w="1134"/>
        <w:gridCol w:w="1134"/>
        <w:gridCol w:w="1134"/>
        <w:gridCol w:w="1134"/>
        <w:gridCol w:w="993"/>
        <w:gridCol w:w="1275"/>
      </w:tblGrid>
      <w:tr w:rsidR="00545B7C" w:rsidRPr="00467DC7" w14:paraId="0C5D759A" w14:textId="77777777" w:rsidTr="005B0AF1">
        <w:trPr>
          <w:trHeight w:val="567"/>
        </w:trPr>
        <w:tc>
          <w:tcPr>
            <w:tcW w:w="2126" w:type="dxa"/>
          </w:tcPr>
          <w:p w14:paraId="09DCC489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D </w:t>
            </w:r>
          </w:p>
          <w:p w14:paraId="756C638E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(n = 24)</w:t>
            </w:r>
          </w:p>
        </w:tc>
        <w:tc>
          <w:tcPr>
            <w:tcW w:w="1134" w:type="dxa"/>
          </w:tcPr>
          <w:p w14:paraId="5A3429BB" w14:textId="77777777" w:rsidR="00545B7C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F</w:t>
            </w:r>
            <w:proofErr w:type="spellEnd"/>
          </w:p>
          <w:p w14:paraId="1E31E18C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1134" w:type="dxa"/>
          </w:tcPr>
          <w:p w14:paraId="7AA67FF0" w14:textId="77777777" w:rsidR="00545B7C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F</w:t>
            </w:r>
            <w:proofErr w:type="spellEnd"/>
          </w:p>
          <w:p w14:paraId="60871059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</w:p>
        </w:tc>
        <w:tc>
          <w:tcPr>
            <w:tcW w:w="1134" w:type="dxa"/>
          </w:tcPr>
          <w:p w14:paraId="388B1168" w14:textId="77777777" w:rsidR="00545B7C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F</w:t>
            </w:r>
            <w:proofErr w:type="spellEnd"/>
            <w:r w:rsidRPr="00467DC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A278BE9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NAA</w:t>
            </w:r>
          </w:p>
        </w:tc>
        <w:tc>
          <w:tcPr>
            <w:tcW w:w="1134" w:type="dxa"/>
          </w:tcPr>
          <w:p w14:paraId="6A2F4E45" w14:textId="77777777" w:rsidR="00545B7C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F</w:t>
            </w:r>
            <w:proofErr w:type="spellEnd"/>
          </w:p>
          <w:p w14:paraId="33DAAB19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GPC+PC</w:t>
            </w:r>
          </w:p>
        </w:tc>
        <w:tc>
          <w:tcPr>
            <w:tcW w:w="993" w:type="dxa"/>
          </w:tcPr>
          <w:p w14:paraId="66E2A57D" w14:textId="77777777" w:rsidR="00545B7C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F</w:t>
            </w:r>
            <w:proofErr w:type="spellEnd"/>
          </w:p>
          <w:p w14:paraId="1FF38A39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Cr+PCr</w:t>
            </w:r>
          </w:p>
        </w:tc>
        <w:tc>
          <w:tcPr>
            <w:tcW w:w="1275" w:type="dxa"/>
          </w:tcPr>
          <w:p w14:paraId="5D0A7011" w14:textId="77777777" w:rsidR="00545B7C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PF</w:t>
            </w:r>
            <w:proofErr w:type="spellEnd"/>
          </w:p>
          <w:p w14:paraId="747A2153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</w:p>
        </w:tc>
      </w:tr>
      <w:tr w:rsidR="00545B7C" w:rsidRPr="00467DC7" w14:paraId="2BA28434" w14:textId="77777777" w:rsidTr="005B0AF1">
        <w:trPr>
          <w:trHeight w:val="567"/>
        </w:trPr>
        <w:tc>
          <w:tcPr>
            <w:tcW w:w="2126" w:type="dxa"/>
          </w:tcPr>
          <w:p w14:paraId="78753F94" w14:textId="77777777" w:rsidR="00545B7C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14F82B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50815692" w14:textId="29F6658B" w:rsidR="00545B7C" w:rsidRDefault="008546D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4</w:t>
            </w:r>
          </w:p>
        </w:tc>
        <w:tc>
          <w:tcPr>
            <w:tcW w:w="1134" w:type="dxa"/>
          </w:tcPr>
          <w:p w14:paraId="0CE30DC9" w14:textId="25FEB4C7" w:rsidR="00545B7C" w:rsidRPr="00467DC7" w:rsidRDefault="008546D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1134" w:type="dxa"/>
          </w:tcPr>
          <w:p w14:paraId="7D949D53" w14:textId="18D57C76" w:rsidR="00545B7C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</w:p>
        </w:tc>
        <w:tc>
          <w:tcPr>
            <w:tcW w:w="1134" w:type="dxa"/>
          </w:tcPr>
          <w:p w14:paraId="49647A07" w14:textId="0542B395" w:rsidR="00545B7C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993" w:type="dxa"/>
          </w:tcPr>
          <w:p w14:paraId="2EAA4891" w14:textId="5B3D2652" w:rsidR="00545B7C" w:rsidRPr="00467DC7" w:rsidRDefault="005B0AF1" w:rsidP="005B0AF1">
            <w:pPr>
              <w:ind w:leftChars="-45" w:left="-108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1275" w:type="dxa"/>
          </w:tcPr>
          <w:p w14:paraId="55AEBD57" w14:textId="1D78A211" w:rsidR="00545B7C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5 *</w:t>
            </w:r>
          </w:p>
        </w:tc>
      </w:tr>
      <w:tr w:rsidR="00545B7C" w:rsidRPr="00467DC7" w14:paraId="461E05CE" w14:textId="77777777" w:rsidTr="005B0AF1">
        <w:trPr>
          <w:trHeight w:val="567"/>
        </w:trPr>
        <w:tc>
          <w:tcPr>
            <w:tcW w:w="2126" w:type="dxa"/>
          </w:tcPr>
          <w:p w14:paraId="14B69151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1134" w:type="dxa"/>
          </w:tcPr>
          <w:p w14:paraId="3AF17C69" w14:textId="3B657ACE" w:rsidR="00545B7C" w:rsidRPr="004A0B0A" w:rsidRDefault="008546D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0</w:t>
            </w:r>
            <w:r w:rsidR="00545B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D3E9385" w14:textId="16D55D32" w:rsidR="00545B7C" w:rsidRPr="004A0B0A" w:rsidRDefault="008546D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49</w:t>
            </w:r>
          </w:p>
          <w:p w14:paraId="44AE4B2E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86F2D5" w14:textId="5B024AA1" w:rsidR="00545B7C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1134" w:type="dxa"/>
          </w:tcPr>
          <w:p w14:paraId="6D1ECE63" w14:textId="5048AA4A" w:rsidR="00545B7C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70</w:t>
            </w:r>
          </w:p>
        </w:tc>
        <w:tc>
          <w:tcPr>
            <w:tcW w:w="993" w:type="dxa"/>
          </w:tcPr>
          <w:p w14:paraId="51E0934A" w14:textId="0B413A94" w:rsidR="00545B7C" w:rsidRPr="00467DC7" w:rsidRDefault="00545B7C" w:rsidP="005B0AF1">
            <w:pPr>
              <w:ind w:leftChars="-45" w:left="-108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5B0AF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75" w:type="dxa"/>
          </w:tcPr>
          <w:p w14:paraId="2F7F6A4E" w14:textId="24996B31" w:rsidR="00545B7C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5</w:t>
            </w:r>
          </w:p>
        </w:tc>
      </w:tr>
      <w:tr w:rsidR="00545B7C" w:rsidRPr="00467DC7" w14:paraId="7FA40647" w14:textId="77777777" w:rsidTr="005B0AF1">
        <w:trPr>
          <w:trHeight w:val="567"/>
        </w:trPr>
        <w:tc>
          <w:tcPr>
            <w:tcW w:w="2126" w:type="dxa"/>
          </w:tcPr>
          <w:p w14:paraId="08D19704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Q</w:t>
            </w:r>
          </w:p>
        </w:tc>
        <w:tc>
          <w:tcPr>
            <w:tcW w:w="1134" w:type="dxa"/>
          </w:tcPr>
          <w:p w14:paraId="6B9B2C7F" w14:textId="7B7D2AEB" w:rsidR="00545B7C" w:rsidRPr="00467DC7" w:rsidRDefault="008546D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  <w:tc>
          <w:tcPr>
            <w:tcW w:w="1134" w:type="dxa"/>
          </w:tcPr>
          <w:p w14:paraId="3B06FF3F" w14:textId="775795DE" w:rsidR="00545B7C" w:rsidRPr="00467DC7" w:rsidRDefault="008546D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1134" w:type="dxa"/>
          </w:tcPr>
          <w:p w14:paraId="167AD826" w14:textId="54B55A36" w:rsidR="00545B7C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134" w:type="dxa"/>
          </w:tcPr>
          <w:p w14:paraId="01C2EF7E" w14:textId="5B14767A" w:rsidR="00545B7C" w:rsidRPr="00467DC7" w:rsidRDefault="007C00A7" w:rsidP="007C0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3 *</w:t>
            </w:r>
          </w:p>
        </w:tc>
        <w:tc>
          <w:tcPr>
            <w:tcW w:w="993" w:type="dxa"/>
          </w:tcPr>
          <w:p w14:paraId="2E6A6567" w14:textId="563E3C3F" w:rsidR="00545B7C" w:rsidRPr="00467DC7" w:rsidRDefault="00B23F08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C00A7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275" w:type="dxa"/>
          </w:tcPr>
          <w:p w14:paraId="42C0F5D7" w14:textId="752FA9FC" w:rsidR="00545B7C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3 *</w:t>
            </w:r>
          </w:p>
        </w:tc>
      </w:tr>
      <w:tr w:rsidR="00545B7C" w:rsidRPr="00467DC7" w14:paraId="4AA6BEB9" w14:textId="77777777" w:rsidTr="005B0AF1">
        <w:trPr>
          <w:trHeight w:val="567"/>
        </w:trPr>
        <w:tc>
          <w:tcPr>
            <w:tcW w:w="2126" w:type="dxa"/>
          </w:tcPr>
          <w:p w14:paraId="5291D571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Q</w:t>
            </w:r>
          </w:p>
        </w:tc>
        <w:tc>
          <w:tcPr>
            <w:tcW w:w="1134" w:type="dxa"/>
          </w:tcPr>
          <w:p w14:paraId="3FB62F6F" w14:textId="7120CB50" w:rsidR="00545B7C" w:rsidRPr="00467DC7" w:rsidRDefault="008546D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134" w:type="dxa"/>
          </w:tcPr>
          <w:p w14:paraId="4B4697EE" w14:textId="75720214" w:rsidR="00545B7C" w:rsidRPr="00467DC7" w:rsidRDefault="008546D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9</w:t>
            </w:r>
          </w:p>
        </w:tc>
        <w:tc>
          <w:tcPr>
            <w:tcW w:w="1134" w:type="dxa"/>
          </w:tcPr>
          <w:p w14:paraId="6E3F60CC" w14:textId="7F80CAFC" w:rsidR="00545B7C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6</w:t>
            </w:r>
          </w:p>
        </w:tc>
        <w:tc>
          <w:tcPr>
            <w:tcW w:w="1134" w:type="dxa"/>
          </w:tcPr>
          <w:p w14:paraId="10715C10" w14:textId="04F1626B" w:rsidR="00545B7C" w:rsidRPr="00467DC7" w:rsidRDefault="00B23F08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9 a</w:t>
            </w:r>
          </w:p>
        </w:tc>
        <w:tc>
          <w:tcPr>
            <w:tcW w:w="993" w:type="dxa"/>
          </w:tcPr>
          <w:p w14:paraId="67E57F4B" w14:textId="14879FDB" w:rsidR="00545B7C" w:rsidRPr="00467DC7" w:rsidRDefault="00B23F08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4</w:t>
            </w:r>
          </w:p>
        </w:tc>
        <w:tc>
          <w:tcPr>
            <w:tcW w:w="1275" w:type="dxa"/>
          </w:tcPr>
          <w:p w14:paraId="6A5143E6" w14:textId="1FD52FDE" w:rsidR="00545B7C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2</w:t>
            </w:r>
          </w:p>
        </w:tc>
      </w:tr>
      <w:tr w:rsidR="00545B7C" w:rsidRPr="00467DC7" w14:paraId="70377DF8" w14:textId="77777777" w:rsidTr="005B0AF1">
        <w:trPr>
          <w:trHeight w:val="567"/>
        </w:trPr>
        <w:tc>
          <w:tcPr>
            <w:tcW w:w="2126" w:type="dxa"/>
          </w:tcPr>
          <w:p w14:paraId="79EF95D2" w14:textId="77777777" w:rsidR="00545B7C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Q</w:t>
            </w:r>
          </w:p>
        </w:tc>
        <w:tc>
          <w:tcPr>
            <w:tcW w:w="1134" w:type="dxa"/>
          </w:tcPr>
          <w:p w14:paraId="77539897" w14:textId="78C30915" w:rsidR="00545B7C" w:rsidRPr="00467DC7" w:rsidRDefault="008546D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4</w:t>
            </w:r>
          </w:p>
        </w:tc>
        <w:tc>
          <w:tcPr>
            <w:tcW w:w="1134" w:type="dxa"/>
          </w:tcPr>
          <w:p w14:paraId="5D11CA12" w14:textId="51E4EAA7" w:rsidR="00545B7C" w:rsidRPr="00467DC7" w:rsidRDefault="008546D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6</w:t>
            </w:r>
          </w:p>
        </w:tc>
        <w:tc>
          <w:tcPr>
            <w:tcW w:w="1134" w:type="dxa"/>
          </w:tcPr>
          <w:p w14:paraId="0E820011" w14:textId="7DD6AF59" w:rsidR="00545B7C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134" w:type="dxa"/>
          </w:tcPr>
          <w:p w14:paraId="2C493264" w14:textId="05CA0A37" w:rsidR="00545B7C" w:rsidRPr="00467DC7" w:rsidRDefault="00B23F08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2</w:t>
            </w:r>
          </w:p>
        </w:tc>
        <w:tc>
          <w:tcPr>
            <w:tcW w:w="993" w:type="dxa"/>
          </w:tcPr>
          <w:p w14:paraId="0F1EF23C" w14:textId="15096C58" w:rsidR="00545B7C" w:rsidRPr="00467DC7" w:rsidRDefault="00B23F08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7</w:t>
            </w:r>
          </w:p>
        </w:tc>
        <w:tc>
          <w:tcPr>
            <w:tcW w:w="1275" w:type="dxa"/>
          </w:tcPr>
          <w:p w14:paraId="313F9B59" w14:textId="22ABC5FE" w:rsidR="00545B7C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18 **</w:t>
            </w:r>
          </w:p>
        </w:tc>
      </w:tr>
    </w:tbl>
    <w:p w14:paraId="43B84452" w14:textId="77777777" w:rsidR="00FC59A0" w:rsidRDefault="00FC59A0">
      <w:pPr>
        <w:jc w:val="left"/>
      </w:pPr>
    </w:p>
    <w:p w14:paraId="5DE99AEA" w14:textId="77777777" w:rsidR="008546D0" w:rsidRDefault="008546D0">
      <w:pPr>
        <w:jc w:val="left"/>
      </w:pPr>
    </w:p>
    <w:tbl>
      <w:tblPr>
        <w:tblStyle w:val="TableGrid"/>
        <w:tblW w:w="893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126"/>
        <w:gridCol w:w="1134"/>
        <w:gridCol w:w="1134"/>
        <w:gridCol w:w="1134"/>
        <w:gridCol w:w="1134"/>
        <w:gridCol w:w="993"/>
        <w:gridCol w:w="1275"/>
      </w:tblGrid>
      <w:tr w:rsidR="00FC59A0" w:rsidRPr="00467DC7" w14:paraId="7C102768" w14:textId="77777777" w:rsidTr="005B0AF1">
        <w:trPr>
          <w:trHeight w:val="567"/>
        </w:trPr>
        <w:tc>
          <w:tcPr>
            <w:tcW w:w="2126" w:type="dxa"/>
          </w:tcPr>
          <w:p w14:paraId="0F21D3F6" w14:textId="77777777" w:rsidR="00FC59A0" w:rsidRPr="00467DC7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D </w:t>
            </w:r>
          </w:p>
          <w:p w14:paraId="1FCD3380" w14:textId="77777777" w:rsidR="00FC59A0" w:rsidRPr="00467DC7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(n = 24)</w:t>
            </w:r>
          </w:p>
        </w:tc>
        <w:tc>
          <w:tcPr>
            <w:tcW w:w="1134" w:type="dxa"/>
          </w:tcPr>
          <w:p w14:paraId="1E3D72A5" w14:textId="77777777" w:rsidR="00FC59A0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AMY</w:t>
            </w:r>
          </w:p>
          <w:p w14:paraId="3663DFCF" w14:textId="77777777" w:rsidR="00FC59A0" w:rsidRPr="00467DC7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1134" w:type="dxa"/>
          </w:tcPr>
          <w:p w14:paraId="308DE70F" w14:textId="77777777" w:rsidR="00FC59A0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AMY</w:t>
            </w:r>
          </w:p>
          <w:p w14:paraId="4EE602A4" w14:textId="77777777" w:rsidR="00FC59A0" w:rsidRPr="00467DC7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x</w:t>
            </w:r>
          </w:p>
        </w:tc>
        <w:tc>
          <w:tcPr>
            <w:tcW w:w="1134" w:type="dxa"/>
          </w:tcPr>
          <w:p w14:paraId="69001F66" w14:textId="77777777" w:rsidR="00FC59A0" w:rsidRPr="00467DC7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AMY NAA</w:t>
            </w:r>
          </w:p>
        </w:tc>
        <w:tc>
          <w:tcPr>
            <w:tcW w:w="1134" w:type="dxa"/>
          </w:tcPr>
          <w:p w14:paraId="44C17361" w14:textId="77777777" w:rsidR="00FC59A0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AMY</w:t>
            </w:r>
          </w:p>
          <w:p w14:paraId="4C743C96" w14:textId="77777777" w:rsidR="00FC59A0" w:rsidRPr="00467DC7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GPC+PC</w:t>
            </w:r>
          </w:p>
        </w:tc>
        <w:tc>
          <w:tcPr>
            <w:tcW w:w="993" w:type="dxa"/>
          </w:tcPr>
          <w:p w14:paraId="224512FF" w14:textId="77777777" w:rsidR="00FC59A0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AMY</w:t>
            </w:r>
          </w:p>
          <w:p w14:paraId="4EF68592" w14:textId="77777777" w:rsidR="00FC59A0" w:rsidRPr="00467DC7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Cr+PCr</w:t>
            </w:r>
          </w:p>
        </w:tc>
        <w:tc>
          <w:tcPr>
            <w:tcW w:w="1275" w:type="dxa"/>
          </w:tcPr>
          <w:p w14:paraId="626F1013" w14:textId="77777777" w:rsidR="00FC59A0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AMY</w:t>
            </w:r>
          </w:p>
          <w:p w14:paraId="59C8812B" w14:textId="77777777" w:rsidR="00FC59A0" w:rsidRPr="00467DC7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DC7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</w:p>
        </w:tc>
      </w:tr>
      <w:tr w:rsidR="00FC59A0" w:rsidRPr="00467DC7" w14:paraId="3F94F7A3" w14:textId="77777777" w:rsidTr="005B0AF1">
        <w:trPr>
          <w:trHeight w:val="567"/>
        </w:trPr>
        <w:tc>
          <w:tcPr>
            <w:tcW w:w="2126" w:type="dxa"/>
          </w:tcPr>
          <w:p w14:paraId="12C4CA5A" w14:textId="77777777" w:rsidR="00FC59A0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3A50E" w14:textId="77777777" w:rsidR="00FC59A0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152FD312" w14:textId="599AC227" w:rsidR="00FC59A0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1134" w:type="dxa"/>
          </w:tcPr>
          <w:p w14:paraId="66C109DE" w14:textId="1D720B7A" w:rsidR="00FC59A0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1134" w:type="dxa"/>
          </w:tcPr>
          <w:p w14:paraId="16A4698F" w14:textId="1F6B07DA" w:rsidR="00FC59A0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1134" w:type="dxa"/>
          </w:tcPr>
          <w:p w14:paraId="3C72599B" w14:textId="29C28663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5</w:t>
            </w:r>
          </w:p>
        </w:tc>
        <w:tc>
          <w:tcPr>
            <w:tcW w:w="993" w:type="dxa"/>
          </w:tcPr>
          <w:p w14:paraId="09E4742A" w14:textId="120BD907" w:rsidR="00FC59A0" w:rsidRPr="00467DC7" w:rsidRDefault="00592D10" w:rsidP="005B0AF1">
            <w:pPr>
              <w:ind w:leftChars="-45" w:left="-108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0</w:t>
            </w:r>
          </w:p>
        </w:tc>
        <w:tc>
          <w:tcPr>
            <w:tcW w:w="1275" w:type="dxa"/>
          </w:tcPr>
          <w:p w14:paraId="1C493578" w14:textId="27F4C166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</w:tr>
      <w:tr w:rsidR="00FC59A0" w:rsidRPr="00467DC7" w14:paraId="2E5FE97C" w14:textId="77777777" w:rsidTr="005B0AF1">
        <w:trPr>
          <w:trHeight w:val="567"/>
        </w:trPr>
        <w:tc>
          <w:tcPr>
            <w:tcW w:w="2126" w:type="dxa"/>
          </w:tcPr>
          <w:p w14:paraId="50ED0726" w14:textId="77777777" w:rsidR="00FC59A0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I</w:t>
            </w:r>
          </w:p>
        </w:tc>
        <w:tc>
          <w:tcPr>
            <w:tcW w:w="1134" w:type="dxa"/>
          </w:tcPr>
          <w:p w14:paraId="30381BF7" w14:textId="09820523" w:rsidR="00FC59A0" w:rsidRPr="004A0B0A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8</w:t>
            </w:r>
            <w:r w:rsidR="00FC59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395A06E" w14:textId="0209EF4A" w:rsidR="00FC59A0" w:rsidRPr="004A0B0A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8</w:t>
            </w:r>
          </w:p>
          <w:p w14:paraId="4E3883A9" w14:textId="77777777" w:rsidR="00FC59A0" w:rsidRPr="00467DC7" w:rsidRDefault="00FC59A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1FD338" w14:textId="72D8FF08" w:rsidR="00FC59A0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6</w:t>
            </w:r>
          </w:p>
        </w:tc>
        <w:tc>
          <w:tcPr>
            <w:tcW w:w="1134" w:type="dxa"/>
          </w:tcPr>
          <w:p w14:paraId="04F6E99C" w14:textId="2AA09038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15 *</w:t>
            </w:r>
          </w:p>
        </w:tc>
        <w:tc>
          <w:tcPr>
            <w:tcW w:w="993" w:type="dxa"/>
          </w:tcPr>
          <w:p w14:paraId="0F6CA61E" w14:textId="0F669764" w:rsidR="00FC59A0" w:rsidRPr="00467DC7" w:rsidRDefault="00592D10" w:rsidP="005B0AF1">
            <w:pPr>
              <w:ind w:leftChars="-45" w:left="-108" w:firstLineChars="54" w:firstLine="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54 *</w:t>
            </w:r>
          </w:p>
        </w:tc>
        <w:tc>
          <w:tcPr>
            <w:tcW w:w="1275" w:type="dxa"/>
          </w:tcPr>
          <w:p w14:paraId="562D9953" w14:textId="2D703CF9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87 *</w:t>
            </w:r>
            <w:r w:rsidR="00D04788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</w:tr>
      <w:tr w:rsidR="00FC59A0" w:rsidRPr="00467DC7" w14:paraId="1797FDDE" w14:textId="77777777" w:rsidTr="005B0AF1">
        <w:trPr>
          <w:trHeight w:val="567"/>
        </w:trPr>
        <w:tc>
          <w:tcPr>
            <w:tcW w:w="2126" w:type="dxa"/>
          </w:tcPr>
          <w:p w14:paraId="308CF5D7" w14:textId="77777777" w:rsidR="00FC59A0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Q</w:t>
            </w:r>
          </w:p>
        </w:tc>
        <w:tc>
          <w:tcPr>
            <w:tcW w:w="1134" w:type="dxa"/>
          </w:tcPr>
          <w:p w14:paraId="2AC010FF" w14:textId="025533F3" w:rsidR="00FC59A0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  <w:tc>
          <w:tcPr>
            <w:tcW w:w="1134" w:type="dxa"/>
          </w:tcPr>
          <w:p w14:paraId="2558E2F3" w14:textId="4AF3457D" w:rsidR="00FC59A0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4</w:t>
            </w:r>
          </w:p>
        </w:tc>
        <w:tc>
          <w:tcPr>
            <w:tcW w:w="1134" w:type="dxa"/>
          </w:tcPr>
          <w:p w14:paraId="5E0755B9" w14:textId="065A5639" w:rsidR="00FC59A0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1134" w:type="dxa"/>
          </w:tcPr>
          <w:p w14:paraId="5A70850E" w14:textId="43D37B38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993" w:type="dxa"/>
          </w:tcPr>
          <w:p w14:paraId="29AD44AD" w14:textId="4413714B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  <w:tc>
          <w:tcPr>
            <w:tcW w:w="1275" w:type="dxa"/>
          </w:tcPr>
          <w:p w14:paraId="77306B79" w14:textId="50CC6820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9</w:t>
            </w:r>
          </w:p>
        </w:tc>
      </w:tr>
      <w:tr w:rsidR="00FC59A0" w:rsidRPr="00467DC7" w14:paraId="6D3DAEEB" w14:textId="77777777" w:rsidTr="005B0AF1">
        <w:trPr>
          <w:trHeight w:val="567"/>
        </w:trPr>
        <w:tc>
          <w:tcPr>
            <w:tcW w:w="2126" w:type="dxa"/>
          </w:tcPr>
          <w:p w14:paraId="3CF2D955" w14:textId="77777777" w:rsidR="00FC59A0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Q</w:t>
            </w:r>
          </w:p>
        </w:tc>
        <w:tc>
          <w:tcPr>
            <w:tcW w:w="1134" w:type="dxa"/>
          </w:tcPr>
          <w:p w14:paraId="4B8867BF" w14:textId="65643206" w:rsidR="00FC59A0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4</w:t>
            </w:r>
          </w:p>
        </w:tc>
        <w:tc>
          <w:tcPr>
            <w:tcW w:w="1134" w:type="dxa"/>
          </w:tcPr>
          <w:p w14:paraId="4B00EA5F" w14:textId="0D30F00C" w:rsidR="00FC59A0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6</w:t>
            </w:r>
          </w:p>
        </w:tc>
        <w:tc>
          <w:tcPr>
            <w:tcW w:w="1134" w:type="dxa"/>
          </w:tcPr>
          <w:p w14:paraId="7D2C0C22" w14:textId="0293C0DF" w:rsidR="00FC59A0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</w:p>
        </w:tc>
        <w:tc>
          <w:tcPr>
            <w:tcW w:w="1134" w:type="dxa"/>
          </w:tcPr>
          <w:p w14:paraId="1DDA7B73" w14:textId="2D2C2207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8 *</w:t>
            </w:r>
          </w:p>
        </w:tc>
        <w:tc>
          <w:tcPr>
            <w:tcW w:w="993" w:type="dxa"/>
          </w:tcPr>
          <w:p w14:paraId="61BEB16F" w14:textId="75DFBA55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6</w:t>
            </w:r>
          </w:p>
        </w:tc>
        <w:tc>
          <w:tcPr>
            <w:tcW w:w="1275" w:type="dxa"/>
          </w:tcPr>
          <w:p w14:paraId="6BA9D42D" w14:textId="31F56E6F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5</w:t>
            </w:r>
          </w:p>
        </w:tc>
      </w:tr>
      <w:tr w:rsidR="00FC59A0" w:rsidRPr="00467DC7" w14:paraId="1385980E" w14:textId="77777777" w:rsidTr="005B0AF1">
        <w:trPr>
          <w:trHeight w:val="567"/>
        </w:trPr>
        <w:tc>
          <w:tcPr>
            <w:tcW w:w="2126" w:type="dxa"/>
          </w:tcPr>
          <w:p w14:paraId="726C4EDA" w14:textId="77777777" w:rsidR="00FC59A0" w:rsidRPr="00467DC7" w:rsidRDefault="00545B7C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Q</w:t>
            </w:r>
          </w:p>
        </w:tc>
        <w:tc>
          <w:tcPr>
            <w:tcW w:w="1134" w:type="dxa"/>
          </w:tcPr>
          <w:p w14:paraId="4019E72C" w14:textId="0BC74419" w:rsidR="00FC59A0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134" w:type="dxa"/>
          </w:tcPr>
          <w:p w14:paraId="3CC66511" w14:textId="0C4914A1" w:rsidR="00FC59A0" w:rsidRPr="00467DC7" w:rsidRDefault="005B0AF1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1134" w:type="dxa"/>
          </w:tcPr>
          <w:p w14:paraId="22200E1A" w14:textId="40A284AD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6</w:t>
            </w:r>
          </w:p>
        </w:tc>
        <w:tc>
          <w:tcPr>
            <w:tcW w:w="1134" w:type="dxa"/>
          </w:tcPr>
          <w:p w14:paraId="42C9B584" w14:textId="5F79F1F9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993" w:type="dxa"/>
          </w:tcPr>
          <w:p w14:paraId="4F455A06" w14:textId="40F51FD8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7</w:t>
            </w:r>
          </w:p>
        </w:tc>
        <w:tc>
          <w:tcPr>
            <w:tcW w:w="1275" w:type="dxa"/>
          </w:tcPr>
          <w:p w14:paraId="329B868D" w14:textId="7B1DCD59" w:rsidR="00FC59A0" w:rsidRPr="00467DC7" w:rsidRDefault="00592D10" w:rsidP="005B0A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</w:p>
        </w:tc>
      </w:tr>
    </w:tbl>
    <w:p w14:paraId="072719D8" w14:textId="77777777" w:rsidR="00D9252E" w:rsidRDefault="00D9252E"/>
    <w:p w14:paraId="0EB06691" w14:textId="77777777" w:rsidR="00D04788" w:rsidRDefault="00D04788" w:rsidP="00775842">
      <w:pPr>
        <w:spacing w:line="480" w:lineRule="auto"/>
        <w:jc w:val="left"/>
        <w:rPr>
          <w:rFonts w:ascii="Times New Roman" w:hAnsi="Times New Roman" w:cs="Times New Roman"/>
        </w:rPr>
      </w:pPr>
    </w:p>
    <w:p w14:paraId="4E5ED1EF" w14:textId="77777777" w:rsidR="00775842" w:rsidRDefault="00775842" w:rsidP="00775842">
      <w:pPr>
        <w:spacing w:line="480" w:lineRule="auto"/>
        <w:jc w:val="left"/>
        <w:rPr>
          <w:rFonts w:ascii="Times New Roman" w:hAnsi="Times New Roman" w:cs="Times New Roman"/>
        </w:rPr>
      </w:pPr>
      <w:r w:rsidRPr="00D06417">
        <w:rPr>
          <w:rFonts w:ascii="Times New Roman" w:hAnsi="Times New Roman" w:cs="Times New Roman"/>
        </w:rPr>
        <w:t>*</w:t>
      </w:r>
      <w:r w:rsidRPr="00D06417">
        <w:rPr>
          <w:rFonts w:ascii="Times New Roman" w:hAnsi="Times New Roman" w:cs="Times New Roman"/>
          <w:i/>
        </w:rPr>
        <w:t>p</w:t>
      </w:r>
      <w:r w:rsidRPr="00D06417">
        <w:rPr>
          <w:rFonts w:ascii="Times New Roman" w:hAnsi="Times New Roman" w:cs="Times New Roman"/>
        </w:rPr>
        <w:t xml:space="preserve"> &lt;</w:t>
      </w:r>
      <w:r>
        <w:rPr>
          <w:rFonts w:ascii="Times New Roman" w:hAnsi="Times New Roman" w:cs="Times New Roman"/>
        </w:rPr>
        <w:t xml:space="preserve"> </w:t>
      </w:r>
      <w:r w:rsidRPr="00D06417">
        <w:rPr>
          <w:rFonts w:ascii="Times New Roman" w:hAnsi="Times New Roman" w:cs="Times New Roman"/>
        </w:rPr>
        <w:t>0.05, **</w:t>
      </w:r>
      <w:r w:rsidRPr="00D0641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0 .01, coefficient in the ASD group</w:t>
      </w:r>
      <w:r w:rsidRPr="00D0641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3B099D">
        <w:rPr>
          <w:rFonts w:ascii="Times New Roman" w:hAnsi="Times New Roman" w:cs="Times New Roman"/>
          <w:vertAlign w:val="superscript"/>
        </w:rPr>
        <w:t>a</w:t>
      </w:r>
      <w:r w:rsidRPr="003D5430">
        <w:rPr>
          <w:rFonts w:ascii="Times New Roman" w:hAnsi="Times New Roman" w:cs="Times New Roman"/>
          <w:i/>
        </w:rPr>
        <w:t>p</w:t>
      </w:r>
      <w:proofErr w:type="spellEnd"/>
      <w:proofErr w:type="gramEnd"/>
      <w:r>
        <w:rPr>
          <w:rFonts w:ascii="Times New Roman" w:hAnsi="Times New Roman" w:cs="Times New Roman"/>
        </w:rPr>
        <w:t xml:space="preserve"> &lt; 0.07, a trend for</w:t>
      </w:r>
      <w:r w:rsidRPr="00AD4E7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hange without significance.</w:t>
      </w:r>
    </w:p>
    <w:p w14:paraId="45DFEFA1" w14:textId="1714890B" w:rsidR="00D04788" w:rsidRDefault="00D04788" w:rsidP="00775842">
      <w:pPr>
        <w:spacing w:line="480" w:lineRule="auto"/>
        <w:jc w:val="left"/>
        <w:rPr>
          <w:rFonts w:ascii="Times New Roman" w:hAnsi="Times New Roman" w:cs="Times New Roman"/>
        </w:rPr>
      </w:pPr>
      <w:proofErr w:type="spellStart"/>
      <w:proofErr w:type="gramStart"/>
      <w:r w:rsidRPr="00714258">
        <w:rPr>
          <w:rFonts w:ascii="Times New Roman" w:hAnsi="Times New Roman" w:cs="Times New Roman"/>
          <w:vertAlign w:val="superscript"/>
        </w:rPr>
        <w:t>b</w:t>
      </w:r>
      <w:r w:rsidRPr="0013525D">
        <w:rPr>
          <w:rFonts w:ascii="Times New Roman" w:hAnsi="Times New Roman" w:cs="Times New Roman"/>
          <w:i/>
        </w:rPr>
        <w:t>p</w:t>
      </w:r>
      <w:proofErr w:type="spellEnd"/>
      <w:proofErr w:type="gramEnd"/>
      <w:r>
        <w:rPr>
          <w:rFonts w:ascii="Times New Roman" w:hAnsi="Times New Roman" w:cs="Times New Roman"/>
        </w:rPr>
        <w:t xml:space="preserve"> &lt;0.07, a trend for change without significance by cocor.</w:t>
      </w:r>
    </w:p>
    <w:p w14:paraId="7238194C" w14:textId="3A75BD96" w:rsidR="00775842" w:rsidRPr="00775842" w:rsidRDefault="00775842" w:rsidP="00D04788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lx, glutamate plus glutamine; NAA, N-acetyl-L-aspartate; GPC+PC, glycerophosphorylcholine plus phosphorylcholine; Cr+PCr, Creatine plus phosphocreatine; BDI, Beck Depression Inventory; FIQ, Full IQ; VIQ, </w:t>
      </w:r>
      <w:r w:rsidR="00984178">
        <w:rPr>
          <w:rFonts w:ascii="Times New Roman" w:hAnsi="Times New Roman" w:cs="Times New Roman"/>
        </w:rPr>
        <w:t xml:space="preserve">Verbal IQ; PIQ, Performance IQ; </w:t>
      </w:r>
      <w:proofErr w:type="spellStart"/>
      <w:r w:rsidR="00984178">
        <w:rPr>
          <w:rFonts w:ascii="Times New Roman" w:hAnsi="Times New Roman" w:cs="Times New Roman"/>
        </w:rPr>
        <w:t>mPF</w:t>
      </w:r>
      <w:proofErr w:type="spellEnd"/>
      <w:r w:rsidR="00984178">
        <w:rPr>
          <w:rFonts w:ascii="Times New Roman" w:hAnsi="Times New Roman" w:cs="Times New Roman"/>
        </w:rPr>
        <w:t>, medial prefrontal cortex; AMY, amygdala.</w:t>
      </w:r>
    </w:p>
    <w:sectPr w:rsidR="00775842" w:rsidRPr="00775842" w:rsidSect="001939B4">
      <w:pgSz w:w="11900" w:h="16840"/>
      <w:pgMar w:top="1418" w:right="1418" w:bottom="1418" w:left="1418" w:header="851" w:footer="851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ＤＦＰ太丸ゴシック体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9A0"/>
    <w:rsid w:val="00002408"/>
    <w:rsid w:val="001939B4"/>
    <w:rsid w:val="001E6173"/>
    <w:rsid w:val="00545B7C"/>
    <w:rsid w:val="00592D10"/>
    <w:rsid w:val="005B0AF1"/>
    <w:rsid w:val="006A23BA"/>
    <w:rsid w:val="00775842"/>
    <w:rsid w:val="007C00A7"/>
    <w:rsid w:val="008546D0"/>
    <w:rsid w:val="00984178"/>
    <w:rsid w:val="009F275B"/>
    <w:rsid w:val="00B175B5"/>
    <w:rsid w:val="00B23F08"/>
    <w:rsid w:val="00D04788"/>
    <w:rsid w:val="00D9252E"/>
    <w:rsid w:val="00E9594E"/>
    <w:rsid w:val="00FC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D9CC01"/>
  <w14:defaultImageDpi w14:val="300"/>
  <w15:docId w15:val="{2FE6DBB5-B6B3-4B16-8195-7A4B6F21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9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9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yama Yukihiko</dc:creator>
  <cp:keywords/>
  <dc:description/>
  <cp:lastModifiedBy>Neviya Dhayalan</cp:lastModifiedBy>
  <cp:revision>2</cp:revision>
  <dcterms:created xsi:type="dcterms:W3CDTF">2022-10-07T11:16:00Z</dcterms:created>
  <dcterms:modified xsi:type="dcterms:W3CDTF">2022-10-07T11:16:00Z</dcterms:modified>
</cp:coreProperties>
</file>